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760F" w:rsidRDefault="009A760F" w:rsidP="002231B4">
      <w:pPr>
        <w:bidi w:val="0"/>
        <w:spacing w:after="0" w:line="360" w:lineRule="auto"/>
        <w:ind w:right="-64"/>
        <w:rPr>
          <w:rFonts w:asciiTheme="majorBidi" w:hAnsiTheme="majorBidi" w:cstheme="majorBidi"/>
          <w:sz w:val="24"/>
          <w:szCs w:val="24"/>
        </w:rPr>
      </w:pPr>
      <w:r w:rsidRPr="00B630FF">
        <w:rPr>
          <w:rFonts w:asciiTheme="majorBidi" w:hAnsiTheme="majorBidi" w:cstheme="majorBidi"/>
          <w:sz w:val="24"/>
          <w:szCs w:val="24"/>
        </w:rPr>
        <w:t>Table S</w:t>
      </w:r>
      <w:r w:rsidR="002231B4">
        <w:rPr>
          <w:rFonts w:asciiTheme="majorBidi" w:hAnsiTheme="majorBidi" w:cstheme="majorBidi"/>
          <w:sz w:val="24"/>
          <w:szCs w:val="24"/>
        </w:rPr>
        <w:t>2</w:t>
      </w:r>
      <w:bookmarkStart w:id="0" w:name="_GoBack"/>
      <w:bookmarkEnd w:id="0"/>
      <w:r w:rsidRPr="00B630FF">
        <w:rPr>
          <w:rFonts w:asciiTheme="majorBidi" w:hAnsiTheme="majorBidi" w:cstheme="majorBidi"/>
          <w:sz w:val="24"/>
          <w:szCs w:val="24"/>
        </w:rPr>
        <w:t xml:space="preserve">. List of 74 genes </w:t>
      </w:r>
      <w:r w:rsidRPr="00B630FF">
        <w:rPr>
          <w:rFonts w:asciiTheme="majorBidi" w:hAnsiTheme="majorBidi" w:cstheme="majorBidi"/>
          <w:color w:val="000000"/>
          <w:sz w:val="24"/>
          <w:szCs w:val="24"/>
        </w:rPr>
        <w:t>associated with meristem transition, photoperiodic pathway and vernalization</w:t>
      </w:r>
      <w:r w:rsidRPr="00B630FF">
        <w:rPr>
          <w:rFonts w:asciiTheme="majorBidi" w:hAnsiTheme="majorBidi" w:cstheme="majorBidi"/>
          <w:sz w:val="24"/>
          <w:szCs w:val="24"/>
        </w:rPr>
        <w:t xml:space="preserve">, their relevant GO terms, and short description according to </w:t>
      </w:r>
      <w:proofErr w:type="spellStart"/>
      <w:r>
        <w:rPr>
          <w:rFonts w:asciiTheme="majorBidi" w:hAnsiTheme="majorBidi" w:cstheme="majorBidi"/>
          <w:sz w:val="24"/>
          <w:szCs w:val="24"/>
        </w:rPr>
        <w:t>U</w:t>
      </w:r>
      <w:r w:rsidRPr="00B630FF">
        <w:rPr>
          <w:rFonts w:asciiTheme="majorBidi" w:hAnsiTheme="majorBidi" w:cstheme="majorBidi"/>
          <w:sz w:val="24"/>
          <w:szCs w:val="24"/>
        </w:rPr>
        <w:t>ni</w:t>
      </w:r>
      <w:r>
        <w:rPr>
          <w:rFonts w:asciiTheme="majorBidi" w:hAnsiTheme="majorBidi" w:cstheme="majorBidi"/>
          <w:sz w:val="24"/>
          <w:szCs w:val="24"/>
        </w:rPr>
        <w:t>P</w:t>
      </w:r>
      <w:r w:rsidRPr="00B630FF">
        <w:rPr>
          <w:rFonts w:asciiTheme="majorBidi" w:hAnsiTheme="majorBidi" w:cstheme="majorBidi"/>
          <w:sz w:val="24"/>
          <w:szCs w:val="24"/>
        </w:rPr>
        <w:t>rot</w:t>
      </w:r>
      <w:proofErr w:type="spellEnd"/>
      <w:r w:rsidRPr="00B630FF">
        <w:rPr>
          <w:rFonts w:asciiTheme="majorBidi" w:hAnsiTheme="majorBidi" w:cstheme="majorBidi"/>
          <w:sz w:val="24"/>
          <w:szCs w:val="24"/>
        </w:rPr>
        <w:t xml:space="preserve"> database </w:t>
      </w:r>
      <w:r>
        <w:rPr>
          <w:rFonts w:asciiTheme="majorBidi" w:hAnsiTheme="majorBidi" w:cstheme="majorBidi"/>
          <w:sz w:val="24"/>
          <w:szCs w:val="24"/>
        </w:rPr>
        <w:t>and</w:t>
      </w:r>
      <w:r w:rsidRPr="00B630FF">
        <w:rPr>
          <w:rFonts w:asciiTheme="majorBidi" w:hAnsiTheme="majorBidi" w:cstheme="majorBidi"/>
          <w:sz w:val="24"/>
          <w:szCs w:val="24"/>
        </w:rPr>
        <w:t xml:space="preserve"> literature survey.</w:t>
      </w:r>
    </w:p>
    <w:p w:rsidR="009A760F" w:rsidRDefault="009A760F" w:rsidP="009A760F">
      <w:pPr>
        <w:bidi w:val="0"/>
        <w:spacing w:after="0" w:line="360" w:lineRule="auto"/>
        <w:ind w:right="-64"/>
        <w:rPr>
          <w:rFonts w:asciiTheme="majorBidi" w:hAnsiTheme="majorBidi" w:cstheme="majorBidi"/>
          <w:sz w:val="24"/>
          <w:szCs w:val="24"/>
        </w:rPr>
      </w:pPr>
    </w:p>
    <w:tbl>
      <w:tblPr>
        <w:tblW w:w="13585" w:type="dxa"/>
        <w:tblLayout w:type="fixed"/>
        <w:tblLook w:val="04A0" w:firstRow="1" w:lastRow="0" w:firstColumn="1" w:lastColumn="0" w:noHBand="0" w:noVBand="1"/>
      </w:tblPr>
      <w:tblGrid>
        <w:gridCol w:w="985"/>
        <w:gridCol w:w="1620"/>
        <w:gridCol w:w="990"/>
        <w:gridCol w:w="3420"/>
        <w:gridCol w:w="6570"/>
      </w:tblGrid>
      <w:tr w:rsidR="009A760F" w:rsidRPr="009A760F" w:rsidTr="009A760F">
        <w:trPr>
          <w:trHeight w:val="5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9A760F">
            <w:pPr>
              <w:spacing w:after="0" w:line="240" w:lineRule="auto"/>
              <w:ind w:right="-6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hort na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9A760F">
            <w:pPr>
              <w:spacing w:after="0" w:line="240" w:lineRule="auto"/>
              <w:ind w:right="-6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ull nam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9A760F">
            <w:pPr>
              <w:spacing w:after="0" w:line="240" w:lineRule="auto"/>
              <w:ind w:right="-6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inity  ID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9A760F">
            <w:pPr>
              <w:spacing w:after="0" w:line="240" w:lineRule="auto"/>
              <w:ind w:right="-64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A760F">
              <w:rPr>
                <w:rFonts w:asciiTheme="majorBidi" w:eastAsia="Times New Roman" w:hAnsiTheme="majorBidi" w:cstheme="majorBidi"/>
                <w:b/>
                <w:bCs/>
              </w:rPr>
              <w:t>GO values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9A760F">
            <w:pPr>
              <w:tabs>
                <w:tab w:val="left" w:pos="1729"/>
              </w:tabs>
              <w:bidi w:val="0"/>
              <w:spacing w:after="0" w:line="240" w:lineRule="auto"/>
              <w:ind w:right="-6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utative function</w:t>
            </w:r>
          </w:p>
        </w:tc>
      </w:tr>
      <w:tr w:rsidR="009A760F" w:rsidRPr="009A760F" w:rsidTr="009A760F">
        <w:trPr>
          <w:trHeight w:val="233"/>
        </w:trPr>
        <w:tc>
          <w:tcPr>
            <w:tcW w:w="135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9A760F" w:rsidRPr="009A760F" w:rsidRDefault="009A760F" w:rsidP="009A760F">
            <w:pPr>
              <w:spacing w:after="0" w:line="240" w:lineRule="auto"/>
              <w:ind w:right="-6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aps/>
                <w:color w:val="000000"/>
                <w:sz w:val="24"/>
                <w:szCs w:val="24"/>
              </w:rPr>
              <w:t>Vernalization</w:t>
            </w:r>
          </w:p>
        </w:tc>
      </w:tr>
      <w:tr w:rsidR="009A760F" w:rsidRPr="009A760F" w:rsidTr="009A760F">
        <w:trPr>
          <w:trHeight w:val="1097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 SUF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SUPPRESSOR OF FRIGIDA 4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4780_c0_g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vegetative to reproductive transition of meristem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 xml:space="preserve">Recruits the FRI-C complex to the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 xml:space="preserve">FLC </w:t>
            </w:r>
            <w:r w:rsidRPr="009A760F">
              <w:rPr>
                <w:rFonts w:asciiTheme="majorBidi" w:eastAsia="Times New Roman" w:hAnsiTheme="majorBidi" w:cstheme="majorBidi"/>
              </w:rPr>
              <w:t xml:space="preserve">promoter. Required for FRI-mediated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FLC</w:t>
            </w:r>
            <w:r w:rsidRPr="009A760F">
              <w:rPr>
                <w:rFonts w:asciiTheme="majorBidi" w:eastAsia="Times New Roman" w:hAnsiTheme="majorBidi" w:cstheme="majorBidi"/>
              </w:rPr>
              <w:t xml:space="preserve"> activation, but has no effect on the expression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MAF1,2,3,5, UFC</w:t>
            </w:r>
            <w:r w:rsidRPr="009A760F">
              <w:rPr>
                <w:rFonts w:asciiTheme="majorBidi" w:eastAsia="Times New Roman" w:hAnsiTheme="majorBidi" w:cstheme="majorBidi"/>
              </w:rPr>
              <w:t xml:space="preserve"> and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CO</w:t>
            </w:r>
            <w:r w:rsidRPr="009A760F">
              <w:rPr>
                <w:rFonts w:asciiTheme="majorBidi" w:eastAsia="Times New Roman" w:hAnsiTheme="majorBidi" w:cstheme="majorBidi"/>
              </w:rPr>
              <w:t xml:space="preserve">. Required to maintain high levels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FLC</w:t>
            </w:r>
            <w:r w:rsidRPr="009A760F">
              <w:rPr>
                <w:rFonts w:asciiTheme="majorBidi" w:eastAsia="Times New Roman" w:hAnsiTheme="majorBidi" w:cstheme="majorBidi"/>
              </w:rPr>
              <w:t xml:space="preserve"> expression in later embryonic and vegetative development</w:t>
            </w:r>
          </w:p>
        </w:tc>
      </w:tr>
      <w:tr w:rsidR="009A760F" w:rsidRPr="009A760F" w:rsidTr="009A760F">
        <w:trPr>
          <w:trHeight w:val="1259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MF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MBRYONIC FLOWER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1144_c3_g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cell differentiation; chromatin organization; flower development;</w:t>
            </w:r>
          </w:p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negative regulation of flower development; regulation of gene expression by genetic imprinting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Participates in </w:t>
            </w: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polycomb</w:t>
            </w:r>
            <w:proofErr w:type="spell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group (</w:t>
            </w: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PcG</w:t>
            </w:r>
            <w:proofErr w:type="spell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) protein complex-mediated (probably in complex with EMF1) silencing of the flower homeotic genes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G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I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, and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P3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, as well as of some regulatory genes such as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BI3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LOV1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, and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C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during vegetative development, by mediating </w:t>
            </w: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trimethylation</w:t>
            </w:r>
            <w:proofErr w:type="spell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of histone 3 lysine 27 on the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G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chromatin (H3K27me3)</w:t>
            </w:r>
          </w:p>
        </w:tc>
      </w:tr>
      <w:tr w:rsidR="009A760F" w:rsidRPr="009A760F" w:rsidTr="009A760F">
        <w:trPr>
          <w:trHeight w:val="116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U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RUITFU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87548_c0_g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evelopmental growth involved in morphogenesis; flower development; maintenance of inflorescence meristem identity; positive regulation of flower development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Promotes early floral meristem identity in synergy with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P1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and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AL</w:t>
            </w:r>
          </w:p>
        </w:tc>
      </w:tr>
      <w:tr w:rsidR="009A760F" w:rsidRPr="009A760F" w:rsidTr="009A760F">
        <w:trPr>
          <w:trHeight w:val="107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VIN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VERNALIZATION INSENSITIVE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7253_c1_g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circadian regulation of gene expression; flower development; </w:t>
            </w:r>
            <w:r w:rsidRPr="009A760F">
              <w:rPr>
                <w:rFonts w:asciiTheme="majorBidi" w:eastAsia="Times New Roman" w:hAnsiTheme="majorBidi" w:cstheme="majorBidi"/>
              </w:rPr>
              <w:br/>
              <w:t xml:space="preserve">positive regulation of histone H3-K9 </w:t>
            </w:r>
            <w:proofErr w:type="spellStart"/>
            <w:r w:rsidRPr="009A760F">
              <w:rPr>
                <w:rFonts w:asciiTheme="majorBidi" w:eastAsia="Times New Roman" w:hAnsiTheme="majorBidi" w:cstheme="majorBidi"/>
              </w:rPr>
              <w:t>dimethylation</w:t>
            </w:r>
            <w:proofErr w:type="spellEnd"/>
            <w:r w:rsidRPr="009A760F">
              <w:rPr>
                <w:rFonts w:asciiTheme="majorBidi" w:eastAsia="Times New Roman" w:hAnsiTheme="majorBidi" w:cstheme="majorBidi"/>
              </w:rPr>
              <w:t xml:space="preserve">; regulation of short-day </w:t>
            </w:r>
            <w:proofErr w:type="spellStart"/>
            <w:r w:rsidRPr="009A760F">
              <w:rPr>
                <w:rFonts w:asciiTheme="majorBidi" w:eastAsia="Times New Roman" w:hAnsiTheme="majorBidi" w:cstheme="majorBidi"/>
              </w:rPr>
              <w:t>photoperiodism</w:t>
            </w:r>
            <w:proofErr w:type="spellEnd"/>
            <w:r w:rsidRPr="009A760F">
              <w:rPr>
                <w:rFonts w:asciiTheme="majorBidi" w:eastAsia="Times New Roman" w:hAnsiTheme="majorBidi" w:cstheme="majorBidi"/>
              </w:rPr>
              <w:t>, flowering; </w:t>
            </w:r>
            <w:r w:rsidRPr="009A760F">
              <w:rPr>
                <w:rFonts w:asciiTheme="majorBidi" w:eastAsia="Times New Roman" w:hAnsiTheme="majorBidi" w:cstheme="majorBidi"/>
              </w:rPr>
              <w:br/>
              <w:t>response to cold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May be involved in both the vernalization and photoperiod pathways by regulating gene expression. Binds preferentially to </w:t>
            </w: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dimethylated</w:t>
            </w:r>
            <w:proofErr w:type="spell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histone H3 'Lys-9' (H3K9me2). Promotes flowering in non-inductive photoperiods (e.g. short days) through the maintenance of the epigenetically repressed state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MAF5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via H3K9me2 and plant homeodomain / </w:t>
            </w: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polycomb</w:t>
            </w:r>
            <w:proofErr w:type="spell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repressive complex 2 (PHD-PRC2)-dependent H3K27me3</w:t>
            </w:r>
          </w:p>
        </w:tc>
      </w:tr>
      <w:tr w:rsidR="009A760F" w:rsidRPr="009A760F" w:rsidTr="009A760F">
        <w:trPr>
          <w:trHeight w:val="80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lastRenderedPageBreak/>
              <w:t>GSH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GLUTAMATE-CYSTEINE LIGASE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0957_c3_g6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 xml:space="preserve">vernalization-promoting flowering 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GSH biosynthesis partially mimics seed vernalization treatment in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rabidopsis thaliana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>, induced a specific pattern of gene expression and promoted subsequent flowering</w:t>
            </w:r>
          </w:p>
        </w:tc>
      </w:tr>
      <w:tr w:rsidR="009A760F" w:rsidRPr="009A760F" w:rsidTr="009A760F">
        <w:trPr>
          <w:trHeight w:val="58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BRN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 BRUNO-LIKE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DN98504_c3_g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flower development; regulation of photoperiodism, flowering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 xml:space="preserve">Involved in the regulation of flowering time. Acts as repressor of the activity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SOC1</w:t>
            </w:r>
          </w:p>
        </w:tc>
      </w:tr>
      <w:tr w:rsidR="009A760F" w:rsidRPr="009A760F" w:rsidTr="009A760F">
        <w:trPr>
          <w:trHeight w:val="87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GL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AGAMOUS-LIKE 19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6352_c1_g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regulation of flower development; timing of transition from vegetative to reproductive phase; vernalization response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Transcription factor that promotes flowering, especially in response to vernalization by short periods of cold, in an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C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>-independent manner.</w:t>
            </w:r>
          </w:p>
        </w:tc>
      </w:tr>
      <w:tr w:rsidR="009A760F" w:rsidRPr="009A760F" w:rsidTr="009A760F">
        <w:trPr>
          <w:trHeight w:val="87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RMT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ROTEIN ARGININE N-METHYLTRANSFER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0857_c2_g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9A760F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histone arginine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>methylation; histone H4-R3 methylation; positive regulation of vernalization response; regulation of flower development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Methylates</w:t>
            </w:r>
            <w:proofErr w:type="spell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symmetrically histone H4 of the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C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chromatin to form H4R3me2s, which in turn suppresses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C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expression to induce flowering</w:t>
            </w:r>
          </w:p>
        </w:tc>
      </w:tr>
      <w:tr w:rsidR="009A760F" w:rsidRPr="009A760F" w:rsidTr="009A760F">
        <w:trPr>
          <w:trHeight w:val="116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SHH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ISTONE LYSINE N-METHYLTRANSFERASE ASHH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6422_c0_g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histone H3-K36 methylation; </w:t>
            </w:r>
          </w:p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negative regulation of flower development; regulation of gene expression, epigenetic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Regulates positively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C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transcription to prevent early flowering transition. Required for flowering transition in response to vernalization and for the maintenance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C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expression in late embryos</w:t>
            </w:r>
          </w:p>
        </w:tc>
      </w:tr>
      <w:tr w:rsidR="009A760F" w:rsidRPr="009A760F" w:rsidTr="009A760F">
        <w:trPr>
          <w:trHeight w:val="79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VRN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222222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222222"/>
              </w:rPr>
              <w:t>VERNALIZATION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1020_c0_g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regulation of flower development; </w:t>
            </w:r>
            <w:r w:rsidRPr="009A760F">
              <w:rPr>
                <w:rFonts w:asciiTheme="majorBidi" w:eastAsia="Times New Roman" w:hAnsiTheme="majorBidi" w:cstheme="majorBidi"/>
              </w:rPr>
              <w:br/>
              <w:t>vernalization response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Involved in the regulation of vernalization. Acts as transcriptional repressor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C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>, a major target of the vernalization pathway. Binds DNA in vitro in a non-sequence-specific manner</w:t>
            </w:r>
          </w:p>
        </w:tc>
      </w:tr>
      <w:tr w:rsidR="009A760F" w:rsidRPr="009A760F" w:rsidTr="009A760F">
        <w:trPr>
          <w:trHeight w:val="197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OC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UPRESSION OF CONSTANT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6352_c1_g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flower development; maintenance of inflorescence meristem identity; positive regulation of flower development; regulation of flower development; response to cold; vernalization response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Transcription activator active in flowering time control. May integrate signals from the photoperiod, vernalization and autonomous floral induction pathways. When associated with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GL24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, mediates effect of gibberellins on flowering under short-day conditions, and regulates the expression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LEAFY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>, which links floral induction and floral development</w:t>
            </w:r>
          </w:p>
        </w:tc>
      </w:tr>
      <w:tr w:rsidR="009A760F" w:rsidRPr="009A760F" w:rsidTr="009A760F">
        <w:trPr>
          <w:trHeight w:val="145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lastRenderedPageBreak/>
              <w:t>TFL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TERMINAL FLOWER 2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8112_c3_g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chromatin silencing; negative regulation of flower development; negative regulation of gene expression, epigenetic; photoperiodism; flowering; 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br/>
              <w:t>vernalization response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Structural component of heterochromatin involved in gene repression, including several floral homeotic genes and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T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that regulates flowering time. Required for maintenance of vernalization-induced repression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C</w:t>
            </w:r>
          </w:p>
        </w:tc>
      </w:tr>
      <w:tr w:rsidR="009A760F" w:rsidRPr="009A760F" w:rsidTr="009A760F">
        <w:trPr>
          <w:trHeight w:val="290"/>
        </w:trPr>
        <w:tc>
          <w:tcPr>
            <w:tcW w:w="135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9A760F" w:rsidRPr="009A760F" w:rsidRDefault="009A760F" w:rsidP="009A760F">
            <w:pPr>
              <w:spacing w:after="0" w:line="240" w:lineRule="auto"/>
              <w:ind w:right="-64"/>
              <w:jc w:val="center"/>
              <w:rPr>
                <w:rFonts w:asciiTheme="majorBidi" w:eastAsia="Times New Roman" w:hAnsiTheme="majorBidi" w:cstheme="majorBidi"/>
                <w:b/>
                <w:bCs/>
                <w:caps/>
                <w:color w:val="000000"/>
                <w:sz w:val="24"/>
                <w:szCs w:val="24"/>
              </w:rPr>
            </w:pPr>
            <w:r w:rsidRPr="009A760F">
              <w:rPr>
                <w:rFonts w:asciiTheme="majorBidi" w:eastAsia="Times New Roman" w:hAnsiTheme="majorBidi" w:cstheme="majorBidi"/>
                <w:b/>
                <w:bCs/>
                <w:caps/>
                <w:color w:val="000000" w:themeColor="text1"/>
                <w:sz w:val="24"/>
                <w:szCs w:val="24"/>
              </w:rPr>
              <w:t>Photoperiod</w:t>
            </w:r>
          </w:p>
        </w:tc>
      </w:tr>
      <w:tr w:rsidR="009A760F" w:rsidRPr="009A760F" w:rsidTr="009A760F">
        <w:trPr>
          <w:trHeight w:val="58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BH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OWERING</w:t>
            </w:r>
          </w:p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BHLH 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1239_c0_g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photoperiodism, flowering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 xml:space="preserve">Controls expression of photoperiodic flowering regulator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CONSTANS</w:t>
            </w:r>
            <w:r w:rsidRPr="009A760F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  <w:tr w:rsidR="009A760F" w:rsidRPr="009A760F" w:rsidTr="009A760F">
        <w:trPr>
          <w:trHeight w:val="944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DF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CYCLING DOF FACTOR 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0145_c0_g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regulation of timing of transition from vegetative to reproductive phase</w:t>
            </w:r>
            <w:r w:rsidRPr="009A760F">
              <w:rPr>
                <w:rFonts w:asciiTheme="majorBidi" w:eastAsia="Times New Roman" w:hAnsiTheme="majorBidi" w:cstheme="majorBidi"/>
              </w:rPr>
              <w:t>; vegetative to reproductive phase transition of meristem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Regulates photoperiodic flowering response. Transcriptional repressor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ONSTANS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expression. The DNA-binding ability is not modulated by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GIGANTEA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but the stability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DF1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is controlled by the proteasome-dependent pathway</w:t>
            </w:r>
          </w:p>
        </w:tc>
      </w:tr>
      <w:tr w:rsidR="009A760F" w:rsidRPr="009A760F" w:rsidTr="009A760F">
        <w:trPr>
          <w:trHeight w:val="63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NF-YC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NUCLEAR FACTOR Y, SUBUNIT C9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61882_c0_g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2231B4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hyperlink r:id="rId4" w:history="1">
              <w:r w:rsidR="009A760F" w:rsidRPr="009A760F">
                <w:rPr>
                  <w:rFonts w:asciiTheme="majorBidi" w:eastAsia="Times New Roman" w:hAnsiTheme="majorBidi" w:cstheme="majorBidi"/>
                  <w:color w:val="000000"/>
                </w:rPr>
                <w:t xml:space="preserve">positive regulation of </w:t>
              </w:r>
              <w:proofErr w:type="spellStart"/>
              <w:r w:rsidR="009A760F" w:rsidRPr="009A760F">
                <w:rPr>
                  <w:rFonts w:asciiTheme="majorBidi" w:eastAsia="Times New Roman" w:hAnsiTheme="majorBidi" w:cstheme="majorBidi"/>
                  <w:color w:val="000000"/>
                </w:rPr>
                <w:t>photomorphogenesis</w:t>
              </w:r>
              <w:proofErr w:type="spellEnd"/>
            </w:hyperlink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Interacts with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REF6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to directly regulate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OC1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transcription in response to flowering signals from photoperiod and gibberellic acid pathways</w:t>
            </w:r>
          </w:p>
        </w:tc>
      </w:tr>
      <w:tr w:rsidR="009A760F" w:rsidRPr="009A760F" w:rsidTr="009A760F">
        <w:trPr>
          <w:trHeight w:val="106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R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FLOR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82052_c0_g1</w:t>
            </w:r>
            <w:r>
              <w:rPr>
                <w:rFonts w:asciiTheme="majorBidi" w:eastAsia="Times New Roman" w:hAnsiTheme="majorBidi" w:cstheme="majorBidi"/>
                <w:color w:val="000000"/>
              </w:rPr>
              <w:t>;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DN108911_c0_g3</w:t>
            </w:r>
            <w:r>
              <w:rPr>
                <w:rFonts w:asciiTheme="majorBidi" w:eastAsia="Times New Roman" w:hAnsiTheme="majorBidi" w:cstheme="majorBidi"/>
                <w:color w:val="000000"/>
              </w:rPr>
              <w:t>;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DN108911_c0_g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long-day photoperiodism, flowering; regulation of timing of transition from vegetative to reproductive phase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Expressed in early meristem transition in response to LD, in a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OC1 FUL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dependent manner downstream and in parallel to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T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.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or1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 mutations delayed flowering. </w:t>
            </w:r>
          </w:p>
        </w:tc>
      </w:tr>
      <w:tr w:rsidR="009A760F" w:rsidRPr="009A760F" w:rsidTr="009A760F">
        <w:trPr>
          <w:trHeight w:val="170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KF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AVIN-BINDING KELCH REPEAT F-BOX PROTEIN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70116_c0_g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circadian rhythm; positive regulation of flower development; regulation of gene expression; response to blue light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Acts as a blue light photoreceptor that mediates light-regulated protein degradation of critical clock components by targeting them to the proteasome complex. Involved in the regulation of circadian clock-dependent processes including transition to flowering time: Forms a complex with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GIGANTEA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to regulate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ONSTANS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expression. Promotes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O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expression during the light period of long days</w:t>
            </w:r>
          </w:p>
        </w:tc>
      </w:tr>
      <w:tr w:rsidR="009A760F" w:rsidRPr="009A760F" w:rsidTr="009A760F">
        <w:trPr>
          <w:trHeight w:val="80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lastRenderedPageBreak/>
              <w:t>JMJ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JUMONJI DOMAIN-CONTAINING PROTEIN 18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4553_c0_g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2231B4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hyperlink r:id="rId5" w:history="1">
              <w:r w:rsidR="009A760F" w:rsidRPr="009A760F">
                <w:rPr>
                  <w:rFonts w:asciiTheme="majorBidi" w:eastAsia="Times New Roman" w:hAnsiTheme="majorBidi" w:cstheme="majorBidi"/>
                  <w:color w:val="000000"/>
                </w:rPr>
                <w:t>photoperiodism, flowering; histone demethylase activity</w:t>
              </w:r>
            </w:hyperlink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 Involved in the control of flowering time by </w:t>
            </w: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demethylating</w:t>
            </w:r>
            <w:proofErr w:type="spell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H3K4me3 at the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C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locus and repressing its expression.</w:t>
            </w:r>
          </w:p>
        </w:tc>
      </w:tr>
      <w:tr w:rsidR="009A760F" w:rsidRPr="009A760F" w:rsidTr="009A760F">
        <w:trPr>
          <w:trHeight w:val="116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Z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ISTONE-LYSINE N-METHYLTRANSFERASE EZ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5190_c2_g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chromatin silencing; flower development; histone H3-K27 methylation; regulation of short-day photoperiodism, flowering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Polycomb</w:t>
            </w:r>
            <w:proofErr w:type="spell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group (</w:t>
            </w: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PcG</w:t>
            </w:r>
            <w:proofErr w:type="spell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) protein. Involved in the regulation of flowering. Promotes flowering under short day conditions. Regulates the </w:t>
            </w: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trimethylation</w:t>
            </w:r>
            <w:proofErr w:type="spell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on histone H3 'Lys-27' (H3K27me3) of the flowering regulator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Late Flowering (LF)</w:t>
            </w:r>
          </w:p>
        </w:tc>
      </w:tr>
      <w:tr w:rsidR="009A760F" w:rsidRPr="009A760F" w:rsidTr="009A760F">
        <w:trPr>
          <w:trHeight w:val="145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NF-YC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NUCLEAR TRANSCRIPTION FACTOR Y SUBUNIT C-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79950_c0_g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flower development; negative regulation of long-day photoperiodism, flowering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Involved in the regulation of flowering time under long day conditions. Functions as repressor of flowering, independently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eading Date 1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and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GHD7.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Controls flowering time by negatively regulating the expression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arly Heading Date 1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and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eading Date 3A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(rice's FT homologue). </w:t>
            </w:r>
          </w:p>
        </w:tc>
      </w:tr>
      <w:tr w:rsidR="009A760F" w:rsidRPr="009A760F" w:rsidTr="009A760F">
        <w:trPr>
          <w:trHeight w:val="87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E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EPP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9097_c2_g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negative regulation of long-day photoperiodism, flowering; negative regulation of short-day photoperiodism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 xml:space="preserve">Antagonizes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Flowering Locus K</w:t>
            </w:r>
            <w:r w:rsidRPr="009A760F">
              <w:rPr>
                <w:rFonts w:asciiTheme="majorBidi" w:eastAsia="Times New Roman" w:hAnsiTheme="majorBidi" w:cstheme="majorBidi"/>
              </w:rPr>
              <w:t xml:space="preserve"> by positively regulating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FLC</w:t>
            </w:r>
            <w:r w:rsidRPr="009A760F">
              <w:rPr>
                <w:rFonts w:asciiTheme="majorBidi" w:eastAsia="Times New Roman" w:hAnsiTheme="majorBidi" w:cstheme="majorBidi"/>
              </w:rPr>
              <w:t xml:space="preserve"> probably at transcriptional and post-transcriptional levels, and thus acts as a negative regulator of flowering.</w:t>
            </w:r>
          </w:p>
        </w:tc>
      </w:tr>
      <w:tr w:rsidR="009A760F" w:rsidRPr="009A760F" w:rsidTr="009A760F">
        <w:trPr>
          <w:trHeight w:val="207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Y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YTOCHROME 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1672_c1_g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etection of visible light; 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br/>
            </w: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ph</w:t>
            </w:r>
            <w:r>
              <w:rPr>
                <w:rFonts w:asciiTheme="majorBidi" w:eastAsia="Times New Roman" w:hAnsiTheme="majorBidi" w:cstheme="majorBidi"/>
                <w:color w:val="000000"/>
              </w:rPr>
              <w:t>otomorphogenesis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</w:rPr>
              <w:t>; phototropism;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> red light signaling pathway; response to continuous far red light stimulus by the high-irradiance response system; response to far red light; 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br/>
              <w:t>response to very low fluency red light stimulus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Regulatory photoreceptor which exists in two forms that are reversibly interconvertible by light: the </w:t>
            </w: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Pr</w:t>
            </w:r>
            <w:proofErr w:type="spell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form that absorbs maximally in the red region of the spectrum and the </w:t>
            </w: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Pfr</w:t>
            </w:r>
            <w:proofErr w:type="spell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form that absorbs maximally in the far-red region. </w:t>
            </w: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Photoconversion</w:t>
            </w:r>
            <w:proofErr w:type="spell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of </w:t>
            </w: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Pr</w:t>
            </w:r>
            <w:proofErr w:type="spell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to </w:t>
            </w: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Pfr</w:t>
            </w:r>
            <w:proofErr w:type="spell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induces an array of morphogenetic responses </w:t>
            </w:r>
          </w:p>
        </w:tc>
      </w:tr>
      <w:tr w:rsidR="009A760F" w:rsidRPr="009A760F" w:rsidTr="009A760F">
        <w:trPr>
          <w:trHeight w:val="87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LF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ARLY FLOWERING 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4879_c1_g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histone H3-K9 demethylation; 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br/>
              <w:t>negative regulation of long-day photoperiodism and short-day photoperiodism; flowering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Involved in transcriptional gene regulation. Acts as a repressor of the photoperiodic flowering pathway and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T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9A760F" w:rsidRPr="009A760F" w:rsidTr="009A760F">
        <w:trPr>
          <w:trHeight w:val="53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VOZ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VASCULAR PLANT ONE-ZINC FINGER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5147_c3_g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cold acclimation; flowering; </w:t>
            </w:r>
            <w:r w:rsidRPr="009A760F">
              <w:rPr>
                <w:rFonts w:asciiTheme="majorBidi" w:eastAsia="Times New Roman" w:hAnsiTheme="majorBidi" w:cstheme="majorBidi"/>
              </w:rPr>
              <w:br/>
              <w:t xml:space="preserve">positive regulation of long-day photoperiodism, flowering; red, far-red light </w:t>
            </w:r>
            <w:proofErr w:type="spellStart"/>
            <w:r w:rsidRPr="009A760F">
              <w:rPr>
                <w:rFonts w:asciiTheme="majorBidi" w:eastAsia="Times New Roman" w:hAnsiTheme="majorBidi" w:cstheme="majorBidi"/>
              </w:rPr>
              <w:t>phototransduction</w:t>
            </w:r>
            <w:proofErr w:type="spellEnd"/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Promote</w:t>
            </w:r>
            <w:r>
              <w:rPr>
                <w:rFonts w:asciiTheme="majorBidi" w:eastAsia="Times New Roman" w:hAnsiTheme="majorBidi" w:cstheme="majorBidi"/>
                <w:color w:val="000000"/>
              </w:rPr>
              <w:t>s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flowering downstream of </w:t>
            </w: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phyB</w:t>
            </w:r>
            <w:proofErr w:type="spell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. Down-regulates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C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and up-regulates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T</w:t>
            </w:r>
          </w:p>
        </w:tc>
      </w:tr>
      <w:tr w:rsidR="009A760F" w:rsidRPr="009A760F" w:rsidTr="009A760F">
        <w:trPr>
          <w:trHeight w:val="58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U2AF35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PLICING FACTOR U2AF SMALL SUBUNIT 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0405_c0_g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2231B4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hyperlink r:id="rId6" w:history="1">
              <w:r w:rsidR="009A760F" w:rsidRPr="009A760F">
                <w:rPr>
                  <w:rFonts w:asciiTheme="majorBidi" w:eastAsia="Times New Roman" w:hAnsiTheme="majorBidi" w:cstheme="majorBidi"/>
                </w:rPr>
                <w:t>photoperiodism, flowering</w:t>
              </w:r>
            </w:hyperlink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Necessary for the splicing of pre-mRNA (by similarity). Probably active at the 3' splice sites. Mutants showed altered flowering time</w:t>
            </w:r>
          </w:p>
        </w:tc>
      </w:tr>
      <w:tr w:rsidR="009A760F" w:rsidRPr="009A760F" w:rsidTr="009A760F">
        <w:trPr>
          <w:trHeight w:val="944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AN</w:t>
            </w:r>
          </w:p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ANTHOCYANIN1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7956_c1_g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entrainment of circadian clock by photoperiod; photoperiodism, flowering; rhythmic process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Mutant has an early-flowering phenotype, contributed by the significant phase shift of 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O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>, and, therefore, an increased expression of 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T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before dusk.</w:t>
            </w:r>
          </w:p>
        </w:tc>
      </w:tr>
      <w:tr w:rsidR="009A760F" w:rsidRPr="009A760F" w:rsidTr="009A760F">
        <w:trPr>
          <w:trHeight w:val="1043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KB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ASEIN KINASE II  BETA CHAIN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8075_c2_g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photoperiodism, flowering; protein phosphorylation; regulation of circadian rhythm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2231B4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hyperlink r:id="rId7" w:history="1">
              <w:r w:rsidR="009A760F" w:rsidRPr="009A760F">
                <w:rPr>
                  <w:rFonts w:asciiTheme="majorBidi" w:eastAsia="Times New Roman" w:hAnsiTheme="majorBidi" w:cstheme="majorBidi"/>
                  <w:color w:val="000000"/>
                </w:rPr>
                <w:t xml:space="preserve">Plays a complex role in regulating the basal catalytic activity of the alpha subunit. CK2 phosphorylates the transcription factor PIF1 after an exposure to light, resulting in a proteasome-dependent degradation of PIF1 and promotion of </w:t>
              </w:r>
              <w:proofErr w:type="spellStart"/>
              <w:r w:rsidR="009A760F" w:rsidRPr="009A760F">
                <w:rPr>
                  <w:rFonts w:asciiTheme="majorBidi" w:eastAsia="Times New Roman" w:hAnsiTheme="majorBidi" w:cstheme="majorBidi"/>
                  <w:color w:val="000000"/>
                </w:rPr>
                <w:t>photomorphogenesis</w:t>
              </w:r>
              <w:proofErr w:type="spellEnd"/>
            </w:hyperlink>
          </w:p>
        </w:tc>
      </w:tr>
      <w:tr w:rsidR="009A760F" w:rsidRPr="009A760F" w:rsidTr="009A760F">
        <w:trPr>
          <w:trHeight w:val="87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PK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HOTOREGULATORY PROTEIN KINASE 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4778_c0_g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photoperiodism, flowering; </w:t>
            </w:r>
            <w:r w:rsidRPr="009A760F">
              <w:rPr>
                <w:rFonts w:asciiTheme="majorBidi" w:eastAsia="Times New Roman" w:hAnsiTheme="majorBidi" w:cstheme="majorBidi"/>
              </w:rPr>
              <w:br/>
              <w:t>vegetative to reproductive phase transition of meristem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 xml:space="preserve">Catalyze blue light in the phosphorylation process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CRYPTOCHROME2</w:t>
            </w:r>
            <w:r w:rsidRPr="009A760F">
              <w:rPr>
                <w:rFonts w:asciiTheme="majorBidi" w:eastAsia="Times New Roman" w:hAnsiTheme="majorBidi" w:cstheme="majorBidi"/>
              </w:rPr>
              <w:t xml:space="preserve"> that regulate photoperiodic flowering </w:t>
            </w:r>
          </w:p>
        </w:tc>
      </w:tr>
      <w:tr w:rsidR="009A760F" w:rsidRPr="009A760F" w:rsidTr="009A760F">
        <w:trPr>
          <w:trHeight w:val="60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LF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EARLY FLOWERING 3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0005_c0_g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circadian clock input pathway component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 xml:space="preserve">Can regulate the initiation of flowering independently of </w:t>
            </w:r>
            <w:proofErr w:type="spellStart"/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phyB</w:t>
            </w:r>
            <w:proofErr w:type="spellEnd"/>
          </w:p>
        </w:tc>
      </w:tr>
      <w:tr w:rsidR="009A760F" w:rsidRPr="009A760F" w:rsidTr="009A760F">
        <w:trPr>
          <w:trHeight w:val="1079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B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HOMEOBOX PROTEIN 3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2249_c0_g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long-day photoperiodism, flowering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Putative transcription factor. Probably involved in the regulation of floral induction. The mRNA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B31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was not detected in the meristem prior to exposure to LDs, but after exposure to </w:t>
            </w:r>
            <w:r w:rsidRPr="009A760F">
              <w:rPr>
                <w:rFonts w:asciiTheme="majorBidi" w:eastAsia="Times New Roman" w:hAnsiTheme="majorBidi" w:cstheme="majorBidi"/>
                <w:strike/>
                <w:color w:val="000000"/>
              </w:rPr>
              <w:t xml:space="preserve">three 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>LDs, it was present on the flanks of the meristem adjacent to floral primordia</w:t>
            </w:r>
          </w:p>
        </w:tc>
      </w:tr>
      <w:tr w:rsidR="009A760F" w:rsidRPr="009A760F" w:rsidTr="009A760F">
        <w:trPr>
          <w:trHeight w:val="87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T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SALT TOLERANCE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9209_c1_g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photoperiodism, flowering; </w:t>
            </w:r>
            <w:r w:rsidRPr="009A760F">
              <w:rPr>
                <w:rFonts w:asciiTheme="majorBidi" w:eastAsia="Times New Roman" w:hAnsiTheme="majorBidi" w:cstheme="majorBidi"/>
              </w:rPr>
              <w:br/>
              <w:t>vegetative to reproductive phase transition of meristem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Photoperiod and the circadian clock pathway. Can affect the key flowering time genes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C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and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FT/SOC1 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>separately.</w:t>
            </w:r>
          </w:p>
        </w:tc>
      </w:tr>
      <w:tr w:rsidR="009A760F" w:rsidRPr="009A760F" w:rsidTr="009A760F">
        <w:trPr>
          <w:trHeight w:val="58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DF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CYCLING DOF FACTOR 2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9931_c0_g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2231B4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hyperlink r:id="rId8" w:history="1">
              <w:r w:rsidR="009A760F" w:rsidRPr="009A760F">
                <w:rPr>
                  <w:rFonts w:asciiTheme="majorBidi" w:eastAsia="Times New Roman" w:hAnsiTheme="majorBidi" w:cstheme="majorBidi"/>
                </w:rPr>
                <w:t>vegetative to reproductive phase transition of meristem</w:t>
              </w:r>
            </w:hyperlink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 xml:space="preserve">Regulates a photoperiodic flowering response. Transcriptional repressor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CO</w:t>
            </w:r>
            <w:r w:rsidRPr="009A760F">
              <w:rPr>
                <w:rFonts w:asciiTheme="majorBidi" w:eastAsia="Times New Roman" w:hAnsiTheme="majorBidi" w:cstheme="majorBidi"/>
              </w:rPr>
              <w:t xml:space="preserve"> expression. </w:t>
            </w:r>
          </w:p>
        </w:tc>
      </w:tr>
      <w:tr w:rsidR="009A760F" w:rsidRPr="009A760F" w:rsidTr="009A760F">
        <w:trPr>
          <w:trHeight w:val="53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LRK10L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LEAF RUST 10 DISEASE-RESISTANCE LOCUS RECEPTOR- LIKE PROTEIN KINASE-LIKE 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1915_c0_g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2231B4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hyperlink r:id="rId9" w:history="1">
              <w:r w:rsidR="009A760F" w:rsidRPr="009A760F">
                <w:rPr>
                  <w:rFonts w:asciiTheme="majorBidi" w:eastAsia="Times New Roman" w:hAnsiTheme="majorBidi" w:cstheme="majorBidi"/>
                  <w:color w:val="000000"/>
                </w:rPr>
                <w:t>photoperiodism, flowering</w:t>
              </w:r>
            </w:hyperlink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LRK10L1.2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mutant, under the 35S promoter (35S-LRK10L1.2 No4), flowers much earlier than WT</w:t>
            </w:r>
          </w:p>
        </w:tc>
      </w:tr>
      <w:tr w:rsidR="009A760F" w:rsidRPr="009A760F" w:rsidTr="009A760F">
        <w:trPr>
          <w:trHeight w:val="106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KA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CASEIN KINASE ALPHA 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6421_c0_g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2231B4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hyperlink r:id="rId10" w:history="1">
              <w:r w:rsidR="009A760F" w:rsidRPr="009A760F">
                <w:rPr>
                  <w:rFonts w:asciiTheme="majorBidi" w:eastAsia="Times New Roman" w:hAnsiTheme="majorBidi" w:cstheme="majorBidi"/>
                  <w:color w:val="000000"/>
                </w:rPr>
                <w:t>vegetative to reproductive phase transition of meristem</w:t>
              </w:r>
            </w:hyperlink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Mutants showed delayed flowering. Acts as circadian clock component that maintains the correct period length through phosphorylation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CA1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>. Required for the maintenance and control of genomic stability and chromatin structure</w:t>
            </w:r>
          </w:p>
        </w:tc>
      </w:tr>
      <w:tr w:rsidR="009A760F" w:rsidRPr="009A760F" w:rsidTr="009A760F">
        <w:trPr>
          <w:trHeight w:val="1079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KA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ASEIN KINASE ALPHA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6421_c0_g6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flower development; inflorescence development; photoperiodism; regulation of circadian rhythm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Phosphorylates the transcription factor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IF1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after an exposure to light, resulting in a proteasome-dependent degradation of PIF1 and promotion of </w:t>
            </w: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photomorphogenesis</w:t>
            </w:r>
            <w:proofErr w:type="spell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>. Acts as circadian clock component that maintains the correct period length through phosphorylation of CCA1</w:t>
            </w:r>
          </w:p>
        </w:tc>
      </w:tr>
      <w:tr w:rsidR="009A760F" w:rsidRPr="009A760F" w:rsidTr="009A760F">
        <w:trPr>
          <w:trHeight w:val="87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LH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LATE ELONGATED HYPOCOTYL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2168_c1_g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 long-day photoperiodism, flowering; response to cold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 xml:space="preserve">Accelerates flowering in part by reducing the abundance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SVP</w:t>
            </w:r>
            <w:r w:rsidRPr="009A760F">
              <w:rPr>
                <w:rFonts w:asciiTheme="majorBidi" w:eastAsia="Times New Roman" w:hAnsiTheme="majorBidi" w:cstheme="majorBidi"/>
              </w:rPr>
              <w:t xml:space="preserve"> and thereby antagonizing its capacity to repress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 xml:space="preserve"> FT</w:t>
            </w:r>
            <w:r w:rsidRPr="009A760F">
              <w:rPr>
                <w:rFonts w:asciiTheme="majorBidi" w:eastAsia="Times New Roman" w:hAnsiTheme="majorBidi" w:cstheme="majorBidi"/>
              </w:rPr>
              <w:t xml:space="preserve"> expression under LD</w:t>
            </w:r>
          </w:p>
        </w:tc>
      </w:tr>
      <w:tr w:rsidR="009A760F" w:rsidRPr="009A760F" w:rsidTr="009A760F">
        <w:trPr>
          <w:trHeight w:val="116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DF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YCLIC DOF FACTOR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73416_c0_g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flower development; regulation of transcription, DNA-templated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Transcription factor that binds specifically to a 5'-AA [AG] G-3' consensus core sequence (by similarity). Regulates a photoperiodic flowering response. Transcriptional repressor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O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expression</w:t>
            </w:r>
          </w:p>
        </w:tc>
      </w:tr>
      <w:tr w:rsidR="009A760F" w:rsidRPr="009A760F" w:rsidTr="009A760F">
        <w:trPr>
          <w:trHeight w:val="58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DG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ADP GLUCOSE PYROPHOSPHORYLASE  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1795_c2_g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photoperiodism, flowering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Plays a role in synthesis of starch. Mutants showed late flowering in long days</w:t>
            </w:r>
          </w:p>
        </w:tc>
      </w:tr>
      <w:tr w:rsidR="009A760F" w:rsidRPr="009A760F" w:rsidTr="009A760F">
        <w:trPr>
          <w:trHeight w:val="87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UL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CULLIN4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4972_c1_g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negative regulation of </w:t>
            </w: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photomorphogenesis</w:t>
            </w:r>
            <w:proofErr w:type="spell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; </w:t>
            </w: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photomorphogenesis</w:t>
            </w:r>
            <w:proofErr w:type="spell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; short-day </w:t>
            </w: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photoperiodism</w:t>
            </w:r>
            <w:proofErr w:type="spell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>, flowering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Acts together with the CUL4-DDB1-COP1-SPA E3 ubiquitin-protein ligase complexes in the repression of </w:t>
            </w: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photomorphogenesis</w:t>
            </w:r>
            <w:proofErr w:type="spell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and flowering time</w:t>
            </w:r>
          </w:p>
        </w:tc>
      </w:tr>
      <w:tr w:rsidR="009A760F" w:rsidRPr="009A760F" w:rsidTr="009A760F">
        <w:trPr>
          <w:trHeight w:val="1043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C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IRCADIAN CLOCK ASSOCIAT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2168_c1_g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circadian rhythm; long-day photoperiodism, flowering; negative regulation of circadian rhythm; </w:t>
            </w:r>
            <w:r w:rsidRPr="009A760F">
              <w:rPr>
                <w:rFonts w:asciiTheme="majorBidi" w:eastAsia="Times New Roman" w:hAnsiTheme="majorBidi" w:cstheme="majorBidi"/>
              </w:rPr>
              <w:br/>
              <w:t>response to cold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 xml:space="preserve">Involved in the circadian clock and in the </w:t>
            </w:r>
            <w:proofErr w:type="spellStart"/>
            <w:r w:rsidRPr="009A760F">
              <w:rPr>
                <w:rFonts w:asciiTheme="majorBidi" w:eastAsia="Times New Roman" w:hAnsiTheme="majorBidi" w:cstheme="majorBidi"/>
              </w:rPr>
              <w:t>phytochrome</w:t>
            </w:r>
            <w:proofErr w:type="spellEnd"/>
            <w:r w:rsidRPr="009A760F">
              <w:rPr>
                <w:rFonts w:asciiTheme="majorBidi" w:eastAsia="Times New Roman" w:hAnsiTheme="majorBidi" w:cstheme="majorBidi"/>
              </w:rPr>
              <w:t xml:space="preserve"> regulation. Binds to the promoter regions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TOC1</w:t>
            </w:r>
            <w:r w:rsidRPr="009A760F">
              <w:rPr>
                <w:rFonts w:asciiTheme="majorBidi" w:eastAsia="Times New Roman" w:hAnsiTheme="majorBidi" w:cstheme="majorBidi"/>
              </w:rPr>
              <w:t xml:space="preserve"> and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 xml:space="preserve">TCP21/CHE </w:t>
            </w:r>
            <w:r w:rsidRPr="009A760F">
              <w:rPr>
                <w:rFonts w:asciiTheme="majorBidi" w:eastAsia="Times New Roman" w:hAnsiTheme="majorBidi" w:cstheme="majorBidi"/>
              </w:rPr>
              <w:t xml:space="preserve">to repress their transcription. Binds to the promoter regions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CAB2A</w:t>
            </w:r>
            <w:r w:rsidRPr="009A760F">
              <w:rPr>
                <w:rFonts w:asciiTheme="majorBidi" w:eastAsia="Times New Roman" w:hAnsiTheme="majorBidi" w:cstheme="majorBidi"/>
              </w:rPr>
              <w:t xml:space="preserve">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and CAB2B</w:t>
            </w:r>
            <w:r w:rsidRPr="009A760F">
              <w:rPr>
                <w:rFonts w:asciiTheme="majorBidi" w:eastAsia="Times New Roman" w:hAnsiTheme="majorBidi" w:cstheme="majorBidi"/>
              </w:rPr>
              <w:t xml:space="preserve"> to promote their transcription. Represses both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 xml:space="preserve">LHY </w:t>
            </w:r>
            <w:r w:rsidRPr="009A760F">
              <w:rPr>
                <w:rFonts w:asciiTheme="majorBidi" w:eastAsia="Times New Roman" w:hAnsiTheme="majorBidi" w:cstheme="majorBidi"/>
              </w:rPr>
              <w:t>and itself</w:t>
            </w:r>
          </w:p>
        </w:tc>
      </w:tr>
      <w:tr w:rsidR="009A760F" w:rsidRPr="009A760F" w:rsidTr="009A760F">
        <w:trPr>
          <w:trHeight w:val="290"/>
        </w:trPr>
        <w:tc>
          <w:tcPr>
            <w:tcW w:w="135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9A760F" w:rsidRPr="009A760F" w:rsidRDefault="009A760F" w:rsidP="009A760F">
            <w:pPr>
              <w:spacing w:after="0" w:line="240" w:lineRule="auto"/>
              <w:ind w:right="-6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b/>
                <w:bCs/>
                <w:caps/>
                <w:color w:val="000000" w:themeColor="text1"/>
                <w:sz w:val="24"/>
                <w:szCs w:val="24"/>
              </w:rPr>
              <w:t>Meristem Transition</w:t>
            </w:r>
          </w:p>
        </w:tc>
      </w:tr>
      <w:tr w:rsidR="009A760F" w:rsidRPr="009A760F" w:rsidTr="009A760F">
        <w:trPr>
          <w:trHeight w:val="58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AULIFLOW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6685_c1_g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floral meristem determinacy; </w:t>
            </w:r>
            <w:r w:rsidRPr="009A760F">
              <w:rPr>
                <w:rFonts w:asciiTheme="majorBidi" w:eastAsia="Times New Roman" w:hAnsiTheme="majorBidi" w:cstheme="majorBidi"/>
              </w:rPr>
              <w:br/>
              <w:t>multicellular organism development; </w:t>
            </w:r>
            <w:r w:rsidRPr="009A760F">
              <w:rPr>
                <w:rFonts w:asciiTheme="majorBidi" w:eastAsia="Times New Roman" w:hAnsiTheme="majorBidi" w:cstheme="majorBidi"/>
              </w:rPr>
              <w:br/>
              <w:t>positive regulation of flower development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Promotes early floral meristem identity in synergy with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P1, FUL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and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LFY</w:t>
            </w:r>
          </w:p>
        </w:tc>
      </w:tr>
      <w:tr w:rsidR="009A760F" w:rsidRPr="009A760F" w:rsidTr="009A760F">
        <w:trPr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GAL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ALPHA-GALACTOSIDASE 2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9136_c0_g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2231B4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hyperlink r:id="rId11" w:history="1">
              <w:r w:rsidR="009A760F" w:rsidRPr="009A760F">
                <w:rPr>
                  <w:rFonts w:asciiTheme="majorBidi" w:eastAsia="Times New Roman" w:hAnsiTheme="majorBidi" w:cstheme="majorBidi"/>
                </w:rPr>
                <w:t>positive regulation of flower development</w:t>
              </w:r>
            </w:hyperlink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Mutants showed delayed flowering</w:t>
            </w:r>
          </w:p>
        </w:tc>
      </w:tr>
      <w:tr w:rsidR="009A760F" w:rsidRPr="009A760F" w:rsidTr="009A760F">
        <w:trPr>
          <w:trHeight w:val="87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HL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-HOOK MOTIF NUCLEAR-LOCALIZED PROTEIN 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89134_c0_g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 xml:space="preserve">flower development; </w:t>
            </w:r>
            <w:proofErr w:type="spellStart"/>
            <w:r w:rsidRPr="009A760F">
              <w:rPr>
                <w:rFonts w:asciiTheme="majorBidi" w:eastAsia="Times New Roman" w:hAnsiTheme="majorBidi" w:cstheme="majorBidi"/>
              </w:rPr>
              <w:t>photomorphogenesis</w:t>
            </w:r>
            <w:proofErr w:type="spellEnd"/>
            <w:r w:rsidRPr="009A760F">
              <w:rPr>
                <w:rFonts w:asciiTheme="majorBidi" w:eastAsia="Times New Roman" w:hAnsiTheme="majorBidi" w:cstheme="majorBidi"/>
              </w:rPr>
              <w:t>; vegetative to reproductive phase transition of meristem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 xml:space="preserve">Acts redundantly with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AHL18, AHL22</w:t>
            </w:r>
            <w:r w:rsidRPr="009A760F">
              <w:rPr>
                <w:rFonts w:asciiTheme="majorBidi" w:eastAsia="Times New Roman" w:hAnsiTheme="majorBidi" w:cstheme="majorBidi"/>
              </w:rPr>
              <w:t xml:space="preserve"> and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 xml:space="preserve">AHL27 </w:t>
            </w:r>
            <w:r w:rsidRPr="009A760F">
              <w:rPr>
                <w:rFonts w:asciiTheme="majorBidi" w:eastAsia="Times New Roman" w:hAnsiTheme="majorBidi" w:cstheme="majorBidi"/>
              </w:rPr>
              <w:t>in the repressing regulation of flowering and regulation of the hypocotyl elongation</w:t>
            </w:r>
          </w:p>
        </w:tc>
      </w:tr>
      <w:tr w:rsidR="009A760F" w:rsidRPr="009A760F" w:rsidTr="009A760F">
        <w:trPr>
          <w:trHeight w:val="58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L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LUMINIDEPENDEN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1738_c0_g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flower development; vegetative to reproductive phase transition of meristem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 xml:space="preserve">Expressed in regions of cell proliferation and encodes a nuclear protein that regulates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LEAFY</w:t>
            </w:r>
            <w:r w:rsidRPr="009A760F">
              <w:rPr>
                <w:rFonts w:asciiTheme="majorBidi" w:eastAsia="Times New Roman" w:hAnsiTheme="majorBidi" w:cstheme="majorBidi"/>
              </w:rPr>
              <w:t xml:space="preserve"> expression</w:t>
            </w:r>
          </w:p>
        </w:tc>
      </w:tr>
      <w:tr w:rsidR="009A760F" w:rsidRPr="009A760F" w:rsidTr="009A760F">
        <w:trPr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Z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FZO-LIKE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5670_c0_g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2231B4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hyperlink r:id="rId12" w:history="1">
              <w:r w:rsidR="009A760F" w:rsidRPr="009A760F">
                <w:rPr>
                  <w:rFonts w:asciiTheme="majorBidi" w:eastAsia="Times New Roman" w:hAnsiTheme="majorBidi" w:cstheme="majorBidi"/>
                  <w:color w:val="000000"/>
                </w:rPr>
                <w:t>vegetative to reproductive phase transition of meristem</w:t>
              </w:r>
            </w:hyperlink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Mutants showed delayed flowering.</w:t>
            </w:r>
          </w:p>
        </w:tc>
      </w:tr>
      <w:tr w:rsidR="009A760F" w:rsidRPr="009A760F" w:rsidTr="009A760F">
        <w:trPr>
          <w:trHeight w:val="44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CR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hAnsiTheme="majorBidi" w:cstheme="majorBidi"/>
                <w:i/>
                <w:iCs/>
                <w:color w:val="222222"/>
                <w:shd w:val="clear" w:color="auto" w:fill="FFFFFF"/>
              </w:rPr>
              <w:t>COLD, CIRCADIAN RHYTHM, AND RNA BINDING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81594_c0_g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vegetative to reproductive phase transition of meristem; response to cold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760F" w:rsidRPr="009A760F" w:rsidRDefault="009A760F" w:rsidP="009A760F">
            <w:pPr>
              <w:bidi w:val="0"/>
              <w:spacing w:after="0" w:line="240" w:lineRule="auto"/>
              <w:ind w:right="-64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Component of the flowering autonomous pathway which promotes floral transition, at least partly by down-regulating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C</w:t>
            </w:r>
          </w:p>
        </w:tc>
      </w:tr>
      <w:tr w:rsidR="009A760F" w:rsidRPr="009A760F" w:rsidTr="009A760F">
        <w:trPr>
          <w:trHeight w:val="87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LKBH10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LPA-KETOGLUTARATE- DEPENDENT DIOXYGENASE ALKB HOMOLOG 10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6655_c0_g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2231B4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hyperlink r:id="rId13" w:history="1">
              <w:r w:rsidR="009A760F" w:rsidRPr="009A760F">
                <w:rPr>
                  <w:rFonts w:asciiTheme="majorBidi" w:eastAsia="Times New Roman" w:hAnsiTheme="majorBidi" w:cstheme="majorBidi"/>
                </w:rPr>
                <w:t>vegetative to reproductive phase transition of meristem</w:t>
              </w:r>
            </w:hyperlink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Mediated mRNA m6A demethylation stabilizes the mRNA of the key flowering time regulators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T</w:t>
            </w:r>
          </w:p>
        </w:tc>
      </w:tr>
      <w:tr w:rsidR="009A760F" w:rsidRPr="009A760F" w:rsidTr="009A760F">
        <w:trPr>
          <w:trHeight w:val="87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OR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COLD REGULATED GENE 27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0746_c0_g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regulation of circadian rhythm; response to cold; vegetative to reproductive phase transition of meristem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 xml:space="preserve">Bind to the chromatin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TOC1</w:t>
            </w:r>
            <w:r w:rsidRPr="009A760F">
              <w:rPr>
                <w:rFonts w:asciiTheme="majorBidi" w:eastAsia="Times New Roman" w:hAnsiTheme="majorBidi" w:cstheme="majorBidi"/>
              </w:rPr>
              <w:t xml:space="preserve"> and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PRR5</w:t>
            </w:r>
            <w:r w:rsidRPr="009A760F">
              <w:rPr>
                <w:rFonts w:asciiTheme="majorBidi" w:eastAsia="Times New Roman" w:hAnsiTheme="majorBidi" w:cstheme="majorBidi"/>
              </w:rPr>
              <w:t xml:space="preserve"> to repress their transcription, regulate the circadian clock as well as freezing tolerance and flowering time</w:t>
            </w:r>
          </w:p>
        </w:tc>
      </w:tr>
      <w:tr w:rsidR="009A760F" w:rsidRPr="009A760F" w:rsidTr="009A760F">
        <w:trPr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YAB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YABBY 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86923_c0_g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regulation of shoot apical meristem development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Over-expression in rice resulted in delayed flowering</w:t>
            </w:r>
          </w:p>
        </w:tc>
      </w:tr>
      <w:tr w:rsidR="009A760F" w:rsidRPr="009A760F" w:rsidTr="009A760F">
        <w:trPr>
          <w:trHeight w:val="58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BAG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BCL-2-ASSOCIATED ATHANOGENE 6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5744_c0_g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vegetative to reproductive phase transition of meristem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Co-chaperon.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bag6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knock-out lines exhibited early flowering and a branched inflorescence phenotype</w:t>
            </w:r>
          </w:p>
        </w:tc>
      </w:tr>
      <w:tr w:rsidR="009A760F" w:rsidRPr="009A760F" w:rsidTr="009A760F">
        <w:trPr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MB 15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EMBRYO DEFECTIVE 1507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7640_c1_g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760F" w:rsidRPr="009A760F" w:rsidRDefault="002231B4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hyperlink r:id="rId14" w:history="1">
              <w:r w:rsidR="009A760F" w:rsidRPr="009A760F">
                <w:rPr>
                  <w:rFonts w:asciiTheme="majorBidi" w:eastAsia="Times New Roman" w:hAnsiTheme="majorBidi" w:cstheme="majorBidi"/>
                </w:rPr>
                <w:t>vegetative to reproductive phase transition of meristem</w:t>
              </w:r>
            </w:hyperlink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Affects flowering time via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C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splicing.</w:t>
            </w:r>
          </w:p>
        </w:tc>
      </w:tr>
      <w:tr w:rsidR="009A760F" w:rsidRPr="009A760F" w:rsidTr="009A760F">
        <w:trPr>
          <w:trHeight w:val="87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D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FLOWERING LOCUS D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8102_c0_g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vegetative to reproductive phase transition of meristem; histone deacetylation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Probable histone demethylase that promotes flowering independently of the photoperiod and vernalization pathways by repressing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C</w:t>
            </w:r>
          </w:p>
        </w:tc>
      </w:tr>
      <w:tr w:rsidR="009A760F" w:rsidRPr="009A760F" w:rsidTr="009A760F">
        <w:trPr>
          <w:trHeight w:val="87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LDL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LSD1-LIKE2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7988_c2_g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2231B4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hyperlink r:id="rId15" w:history="1">
              <w:r w:rsidR="009A760F" w:rsidRPr="009A760F">
                <w:rPr>
                  <w:rFonts w:asciiTheme="majorBidi" w:eastAsia="Times New Roman" w:hAnsiTheme="majorBidi" w:cstheme="majorBidi"/>
                </w:rPr>
                <w:t>histone H3-K4 methylation</w:t>
              </w:r>
            </w:hyperlink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 xml:space="preserve">Probable histone demethylase that reduces the levels of histone H3 'Lys-4' methylation in chromatin of the floral repressor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FLC</w:t>
            </w:r>
          </w:p>
        </w:tc>
      </w:tr>
      <w:tr w:rsidR="009A760F" w:rsidRPr="009A760F" w:rsidTr="009A760F">
        <w:trPr>
          <w:trHeight w:val="926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E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ENTRORADIAL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37301_c0_g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negative regulation of flower development; vegetative to reproductive phase transition of meristem</w:t>
            </w:r>
          </w:p>
        </w:tc>
        <w:tc>
          <w:tcPr>
            <w:tcW w:w="6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May form complexes with phosphorylated ligands by interfering with kinases and their effectors (by similarity). Can substitute for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TFL1</w:t>
            </w:r>
          </w:p>
        </w:tc>
      </w:tr>
      <w:tr w:rsidR="009A760F" w:rsidRPr="009A760F" w:rsidTr="009A760F">
        <w:trPr>
          <w:trHeight w:val="124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H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HOMEOBOX GENE ATH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8935_c1_g2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floral organ abscission;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br/>
            </w: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photomorphogenesis</w:t>
            </w:r>
            <w:proofErr w:type="spell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>; vegetative to reproductive phase transition of meristem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Transcription factor</w:t>
            </w:r>
            <w:r>
              <w:rPr>
                <w:rFonts w:asciiTheme="majorBidi" w:eastAsia="Times New Roman" w:hAnsiTheme="majorBidi" w:cstheme="majorBidi"/>
                <w:color w:val="000000"/>
              </w:rPr>
              <w:t>,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which may be involved in the signal transduction pathway downstream of the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OP1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. Controls floral competency as a specific activator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C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expression. Is responsive of the nuclear import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TM</w:t>
            </w:r>
          </w:p>
        </w:tc>
      </w:tr>
      <w:tr w:rsidR="009A760F" w:rsidRPr="009A760F" w:rsidTr="009A760F">
        <w:trPr>
          <w:trHeight w:val="35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T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FLOWERING LOCUS T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4463_c2_g3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photoperiodism, flowering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Regulation of flower development</w:t>
            </w:r>
          </w:p>
        </w:tc>
      </w:tr>
      <w:tr w:rsidR="009A760F" w:rsidRPr="009A760F" w:rsidTr="009A760F">
        <w:trPr>
          <w:trHeight w:val="7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T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OWERING LOCUS T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87300_c2_g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flowering; photoperiodism; positive regulation of flower development; 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br/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Promotes the transition from vegetative growth to flowering. In onion acts as “</w:t>
            </w: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florigen</w:t>
            </w:r>
            <w:proofErr w:type="spell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>”</w:t>
            </w:r>
          </w:p>
        </w:tc>
      </w:tr>
      <w:tr w:rsidR="009A760F" w:rsidRPr="009A760F" w:rsidTr="009A760F">
        <w:trPr>
          <w:trHeight w:val="87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D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DEME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7926_c1_g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DNA methylation; regulation of gene expression by genetic imprinting; vegetative to reproductive phase transition of meristem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Transcriptional activator involved in gene imprinting. Required for stable reproducible patterns of floral and vegetative development</w:t>
            </w:r>
          </w:p>
        </w:tc>
      </w:tr>
      <w:tr w:rsidR="009A760F" w:rsidRPr="009A760F" w:rsidTr="009A760F">
        <w:trPr>
          <w:trHeight w:val="2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GTG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GPCR-TYPE G PROTEIN 2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6139_c0_g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vegetative to reproductive phase transition of meristem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Mutants showed early flowering phenotype</w:t>
            </w:r>
          </w:p>
        </w:tc>
      </w:tr>
      <w:tr w:rsidR="009A760F" w:rsidRPr="009A760F" w:rsidTr="009A760F">
        <w:trPr>
          <w:trHeight w:val="58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T3/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OWERING LOCUS T 3/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3135_c0_g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regulation of flower development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In barley</w:t>
            </w:r>
            <w:r>
              <w:rPr>
                <w:rFonts w:asciiTheme="majorBidi" w:eastAsia="Times New Roman" w:hAnsiTheme="majorBidi" w:cstheme="majorBidi"/>
                <w:color w:val="000000"/>
              </w:rPr>
              <w:t>,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T3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controls spikelet initiation but not floral development. </w:t>
            </w:r>
          </w:p>
        </w:tc>
      </w:tr>
      <w:tr w:rsidR="009A760F" w:rsidRPr="009A760F" w:rsidTr="009A760F">
        <w:trPr>
          <w:trHeight w:val="6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TS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TWIN SISTER OF FT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5192_c3_g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photoperiodism, flowering; positive regulation of flower development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9A760F">
              <w:rPr>
                <w:rFonts w:asciiTheme="majorBidi" w:eastAsia="Times New Roman" w:hAnsiTheme="majorBidi" w:cstheme="majorBidi"/>
                <w:color w:val="000000" w:themeColor="text1"/>
              </w:rPr>
              <w:t>Acts as a floral pathways integrator redundantly with 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T</w:t>
            </w:r>
            <w:r w:rsidRPr="009A760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.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TSF</w:t>
            </w:r>
            <w:r w:rsidRPr="009A760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expression was induced rapidly upon activation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CO</w:t>
            </w:r>
            <w:r w:rsidRPr="009A760F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</w:tr>
      <w:tr w:rsidR="009A760F" w:rsidRPr="009A760F" w:rsidTr="009A760F">
        <w:trPr>
          <w:trHeight w:val="98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MGB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IGH MOBILITY GROUP 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68376_c0_g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vegetative to reproductive phase transition of meristem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Plants with reduced amounts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MGB8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display various defects in vegetative and reproductive development, show early bolting, have abnormal flower. The early flowering of the mutant plants is associated with reduced expression of the floral repressor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C</w:t>
            </w:r>
          </w:p>
        </w:tc>
      </w:tr>
      <w:tr w:rsidR="009A760F" w:rsidRPr="009A760F" w:rsidTr="009A760F">
        <w:trPr>
          <w:trHeight w:val="116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AT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TARGET OF EARLY ACTIVATION TAGGED 3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5384_c0_g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2231B4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hyperlink r:id="rId16" w:history="1">
              <w:r w:rsidR="009A760F" w:rsidRPr="009A760F">
                <w:rPr>
                  <w:rFonts w:asciiTheme="majorBidi" w:eastAsia="Times New Roman" w:hAnsiTheme="majorBidi" w:cstheme="majorBidi"/>
                </w:rPr>
                <w:t>vegetative to reproductive phase transition of meristem</w:t>
              </w:r>
            </w:hyperlink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Probably acts as a transcriptional activator. Binds to the GCC-box pathogenesis-related promoter element. May regulate negatively the transition to flowering time and confers flowering time delay</w:t>
            </w:r>
          </w:p>
        </w:tc>
      </w:tr>
      <w:tr w:rsidR="009A760F" w:rsidRPr="009A760F" w:rsidTr="009A760F">
        <w:trPr>
          <w:trHeight w:val="701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OTS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OVERLY TOLERANT TO SALT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9335_c2_g1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2231B4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hyperlink r:id="rId17" w:history="1">
              <w:r w:rsidR="009A760F" w:rsidRPr="009A760F">
                <w:rPr>
                  <w:rFonts w:asciiTheme="majorBidi" w:eastAsia="Times New Roman" w:hAnsiTheme="majorBidi" w:cstheme="majorBidi"/>
                  <w:color w:val="000000"/>
                </w:rPr>
                <w:t>vegetative to reproductive phase transition of meristem</w:t>
              </w:r>
            </w:hyperlink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Protease that catalyzes two essential functions in the SUMO pathway. Regulates salt stress responses and flowering time</w:t>
            </w:r>
          </w:p>
        </w:tc>
      </w:tr>
      <w:tr w:rsidR="009A760F" w:rsidRPr="009A760F" w:rsidTr="009A760F">
        <w:trPr>
          <w:trHeight w:val="87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GL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AGAMOUS-LIKE 16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8786_c1_g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vegetative to reproductive phase transition of meristem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Participates in the repression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T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expression and floral transition, by interacting closely with the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C-SVP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pathways </w:t>
            </w:r>
          </w:p>
        </w:tc>
      </w:tr>
      <w:tr w:rsidR="009A760F" w:rsidRPr="009A760F" w:rsidTr="009A760F">
        <w:trPr>
          <w:trHeight w:val="1214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RF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AUXIN RESPONSE FACTOR 2 (ARF2)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2038_c1_g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2231B4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hyperlink r:id="rId18" w:history="1">
              <w:r w:rsidR="009A760F" w:rsidRPr="009A760F">
                <w:rPr>
                  <w:rFonts w:asciiTheme="majorBidi" w:eastAsia="Times New Roman" w:hAnsiTheme="majorBidi" w:cstheme="majorBidi"/>
                </w:rPr>
                <w:t>vegetative to reproductive phase transition of meristem</w:t>
              </w:r>
            </w:hyperlink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Can act as transcriptional activator or repressor. Formation of heterodimers with Aux/IAA proteins may alter their ability to modulate early auxin response genes expression. Promotes flowering, stamen development, </w:t>
            </w:r>
            <w:proofErr w:type="gram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floral</w:t>
            </w:r>
            <w:proofErr w:type="gram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organ abscission and fruit dehiscence. </w:t>
            </w:r>
          </w:p>
        </w:tc>
      </w:tr>
      <w:tr w:rsidR="009A760F" w:rsidRPr="009A760F" w:rsidTr="009A760F">
        <w:trPr>
          <w:trHeight w:val="1295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PLANT HOMOLOGOUS TO PARAFIBROMIN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5331_c2_g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flower development; histone H3-K4 methylation; positive regulation of flower development; vegetative to reproductive phase transition of meristem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Involved in regulation of flowering time. Required for the expression of the flowering repressors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C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and MADS-box genes of the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MAF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family. Required for histone H3 </w:t>
            </w:r>
            <w:proofErr w:type="spellStart"/>
            <w:r w:rsidRPr="009A760F">
              <w:rPr>
                <w:rFonts w:asciiTheme="majorBidi" w:eastAsia="Times New Roman" w:hAnsiTheme="majorBidi" w:cstheme="majorBidi"/>
                <w:color w:val="000000"/>
              </w:rPr>
              <w:t>trimethylation</w:t>
            </w:r>
            <w:proofErr w:type="spellEnd"/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on 'Lys-4' (H3K4me3) at the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C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 locus.</w:t>
            </w:r>
          </w:p>
        </w:tc>
      </w:tr>
      <w:tr w:rsidR="009A760F" w:rsidRPr="009A760F" w:rsidTr="009A760F">
        <w:trPr>
          <w:trHeight w:val="58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J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DNAJ HOMOLOG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48854_c0_g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photoperiodism, flowering; positive regulation of flower development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 xml:space="preserve">Mediates the integration of flowering signals through its interaction with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SVP</w:t>
            </w:r>
          </w:p>
        </w:tc>
      </w:tr>
      <w:tr w:rsidR="009A760F" w:rsidRPr="009A760F" w:rsidTr="009A760F">
        <w:trPr>
          <w:trHeight w:val="179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MBR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MED25 BINDING RING-H2 PROTEIN 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8958_c1_g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flower development; proteasome-mediated ubiquitin-dependent protein catabolic process; vegetative to reproductive phase transition of meristem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left="-18"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 xml:space="preserve">3 ubiquitin-protein ligase that functions as regulator of MED25 stability by targeting MED25 for degradation in a RING-H2-dependent way. Proteasome-dependent degradation of MED25 seems to activate its function as positive regulator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FT</w:t>
            </w:r>
            <w:r w:rsidRPr="009A760F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  <w:tr w:rsidR="009A760F" w:rsidRPr="009A760F" w:rsidTr="009A760F">
        <w:trPr>
          <w:trHeight w:val="7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RX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EROXIDASE 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104788_c0_g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vegetative to reproductive phase transition of meristem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AGL15,</w:t>
            </w:r>
            <w:r w:rsidRPr="009A760F">
              <w:rPr>
                <w:rFonts w:asciiTheme="majorBidi" w:eastAsia="Times New Roman" w:hAnsiTheme="majorBidi" w:cstheme="majorBidi"/>
              </w:rPr>
              <w:t xml:space="preserve"> a transcription factor known to control bolting and abscission, binds to the 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PRX17</w:t>
            </w:r>
            <w:r w:rsidRPr="009A760F">
              <w:rPr>
                <w:rFonts w:asciiTheme="majorBidi" w:eastAsia="Times New Roman" w:hAnsiTheme="majorBidi" w:cstheme="majorBidi"/>
              </w:rPr>
              <w:t xml:space="preserve"> promoter and regulates its expression level</w:t>
            </w:r>
          </w:p>
        </w:tc>
      </w:tr>
      <w:tr w:rsidR="009A760F" w:rsidRPr="009A760F" w:rsidTr="009A760F">
        <w:trPr>
          <w:trHeight w:val="953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DA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HISTONE DEACETYLASE 6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>DN95733_c0_g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vegetative to reproductive phase transition of meristem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Mutant displayed a late-flowering phenotype. </w:t>
            </w:r>
            <w:proofErr w:type="spellStart"/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c</w:t>
            </w:r>
            <w:proofErr w:type="spellEnd"/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double mutants flowered earlier than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had6 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 xml:space="preserve">plants, indicating that the late-flowering phenotype of </w:t>
            </w: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ad6 is FLC-</w:t>
            </w:r>
            <w:r w:rsidRPr="009A760F">
              <w:rPr>
                <w:rFonts w:asciiTheme="majorBidi" w:eastAsia="Times New Roman" w:hAnsiTheme="majorBidi" w:cstheme="majorBidi"/>
                <w:color w:val="000000"/>
              </w:rPr>
              <w:t>dependent</w:t>
            </w:r>
          </w:p>
        </w:tc>
      </w:tr>
      <w:tr w:rsidR="009A760F" w:rsidRPr="009A760F" w:rsidTr="009A760F">
        <w:trPr>
          <w:trHeight w:val="116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ASHH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  <w:i/>
                <w:iCs/>
              </w:rPr>
            </w:pPr>
            <w:r w:rsidRPr="009A76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ISTONE LYSINE N-METHYLTRANSFERASE ASHH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DN92092_c0_g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>flower development; histone methylation; regulation of transcription, DNA-templated; </w:t>
            </w:r>
            <w:r w:rsidRPr="009A760F">
              <w:rPr>
                <w:rFonts w:asciiTheme="majorBidi" w:eastAsia="Times New Roman" w:hAnsiTheme="majorBidi" w:cstheme="majorBidi"/>
              </w:rPr>
              <w:br/>
              <w:t>response to UV-B; vegetative to reproductive phase transition of meristem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60F" w:rsidRPr="009A760F" w:rsidRDefault="009A760F" w:rsidP="00F37AB9">
            <w:pPr>
              <w:spacing w:after="0" w:line="240" w:lineRule="auto"/>
              <w:ind w:right="-64"/>
              <w:jc w:val="right"/>
              <w:rPr>
                <w:rFonts w:asciiTheme="majorBidi" w:eastAsia="Times New Roman" w:hAnsiTheme="majorBidi" w:cstheme="majorBidi"/>
              </w:rPr>
            </w:pPr>
            <w:r w:rsidRPr="009A760F">
              <w:rPr>
                <w:rFonts w:asciiTheme="majorBidi" w:eastAsia="Times New Roman" w:hAnsiTheme="majorBidi" w:cstheme="majorBidi"/>
              </w:rPr>
              <w:t xml:space="preserve">Involved in regulation of flowering time. Required for the expression of the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SOC1/AGL20</w:t>
            </w:r>
            <w:r w:rsidRPr="009A760F">
              <w:rPr>
                <w:rFonts w:asciiTheme="majorBidi" w:eastAsia="Times New Roman" w:hAnsiTheme="majorBidi" w:cstheme="majorBidi"/>
              </w:rPr>
              <w:t xml:space="preserve">. Required for histone H3 </w:t>
            </w:r>
            <w:proofErr w:type="spellStart"/>
            <w:r w:rsidRPr="009A760F">
              <w:rPr>
                <w:rFonts w:asciiTheme="majorBidi" w:eastAsia="Times New Roman" w:hAnsiTheme="majorBidi" w:cstheme="majorBidi"/>
              </w:rPr>
              <w:t>trimethylation</w:t>
            </w:r>
            <w:proofErr w:type="spellEnd"/>
            <w:r w:rsidRPr="009A760F">
              <w:rPr>
                <w:rFonts w:asciiTheme="majorBidi" w:eastAsia="Times New Roman" w:hAnsiTheme="majorBidi" w:cstheme="majorBidi"/>
              </w:rPr>
              <w:t xml:space="preserve"> on 'Lys-4' (H3K4me3) at the </w:t>
            </w:r>
            <w:r w:rsidRPr="009A760F">
              <w:rPr>
                <w:rFonts w:asciiTheme="majorBidi" w:eastAsia="Times New Roman" w:hAnsiTheme="majorBidi" w:cstheme="majorBidi"/>
                <w:i/>
                <w:iCs/>
              </w:rPr>
              <w:t>SOC1</w:t>
            </w:r>
            <w:r w:rsidRPr="009A760F">
              <w:rPr>
                <w:rFonts w:asciiTheme="majorBidi" w:eastAsia="Times New Roman" w:hAnsiTheme="majorBidi" w:cstheme="majorBidi"/>
              </w:rPr>
              <w:t xml:space="preserve"> locus</w:t>
            </w:r>
          </w:p>
        </w:tc>
      </w:tr>
    </w:tbl>
    <w:p w:rsidR="009A760F" w:rsidRPr="00B630FF" w:rsidRDefault="009A760F" w:rsidP="009A760F">
      <w:pPr>
        <w:bidi w:val="0"/>
        <w:spacing w:after="0" w:line="360" w:lineRule="auto"/>
        <w:ind w:right="-64"/>
        <w:rPr>
          <w:rFonts w:asciiTheme="majorBidi" w:hAnsiTheme="majorBidi" w:cstheme="majorBidi"/>
          <w:sz w:val="24"/>
          <w:szCs w:val="24"/>
        </w:rPr>
      </w:pPr>
    </w:p>
    <w:p w:rsidR="007476D1" w:rsidRDefault="007476D1"/>
    <w:sectPr w:rsidR="007476D1" w:rsidSect="009A760F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60F"/>
    <w:rsid w:val="002231B4"/>
    <w:rsid w:val="007476D1"/>
    <w:rsid w:val="009A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3741B"/>
  <w15:chartTrackingRefBased/>
  <w15:docId w15:val="{9993C465-0697-40E3-9204-353D24573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60F"/>
    <w:pPr>
      <w:bidi/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QuickGO/term/GO:0010228" TargetMode="External"/><Relationship Id="rId13" Type="http://schemas.openxmlformats.org/officeDocument/2006/relationships/hyperlink" Target="https://www.ebi.ac.uk/QuickGO/term/GO:0010228" TargetMode="External"/><Relationship Id="rId18" Type="http://schemas.openxmlformats.org/officeDocument/2006/relationships/hyperlink" Target="https://www.ebi.ac.uk/QuickGO/term/GO:001022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uniprot.org/citations/7696877" TargetMode="External"/><Relationship Id="rId12" Type="http://schemas.openxmlformats.org/officeDocument/2006/relationships/hyperlink" Target="https://www.ebi.ac.uk/QuickGO/term/GO:0010228" TargetMode="External"/><Relationship Id="rId17" Type="http://schemas.openxmlformats.org/officeDocument/2006/relationships/hyperlink" Target="https://www.ebi.ac.uk/QuickGO/term/GO:0010228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ebi.ac.uk/QuickGO/term/GO:0010228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ebi.ac.uk/QuickGO/term/GO:0048573" TargetMode="External"/><Relationship Id="rId11" Type="http://schemas.openxmlformats.org/officeDocument/2006/relationships/hyperlink" Target="https://www.ebi.ac.uk/QuickGO/term/GO:0009911" TargetMode="External"/><Relationship Id="rId5" Type="http://schemas.openxmlformats.org/officeDocument/2006/relationships/hyperlink" Target="https://www.ebi.ac.uk/QuickGO/term/GO:0048573" TargetMode="External"/><Relationship Id="rId15" Type="http://schemas.openxmlformats.org/officeDocument/2006/relationships/hyperlink" Target="https://www.ebi.ac.uk/QuickGO/term/GO:0051568" TargetMode="External"/><Relationship Id="rId10" Type="http://schemas.openxmlformats.org/officeDocument/2006/relationships/hyperlink" Target="https://www.ebi.ac.uk/QuickGO/term/GO:0010228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s://www.ebi.ac.uk/QuickGO/term/GO:2000306" TargetMode="External"/><Relationship Id="rId9" Type="http://schemas.openxmlformats.org/officeDocument/2006/relationships/hyperlink" Target="https://www.ebi.ac.uk/QuickGO/term/GO:0048573" TargetMode="External"/><Relationship Id="rId14" Type="http://schemas.openxmlformats.org/officeDocument/2006/relationships/hyperlink" Target="https://www.ebi.ac.uk/QuickGO/term/GO:001022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289</Words>
  <Characters>18750</Characters>
  <Application>Microsoft Office Word</Application>
  <DocSecurity>4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Rina Kamenetsky</cp:lastModifiedBy>
  <cp:revision>2</cp:revision>
  <dcterms:created xsi:type="dcterms:W3CDTF">2019-09-25T09:44:00Z</dcterms:created>
  <dcterms:modified xsi:type="dcterms:W3CDTF">2019-09-25T09:44:00Z</dcterms:modified>
</cp:coreProperties>
</file>